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0131" w:rsidRPr="00D46DF3" w:rsidRDefault="00A80131" w:rsidP="00A80131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D46DF3">
        <w:rPr>
          <w:rFonts w:ascii="Times New Roman" w:hAnsi="Times New Roman" w:cs="Times New Roman"/>
          <w:b/>
          <w:sz w:val="24"/>
          <w:szCs w:val="24"/>
        </w:rPr>
        <w:t>Additional  File</w:t>
      </w:r>
      <w:proofErr w:type="gramEnd"/>
      <w:r w:rsidRPr="00D46DF3">
        <w:rPr>
          <w:rFonts w:ascii="Times New Roman" w:hAnsi="Times New Roman" w:cs="Times New Roman"/>
          <w:b/>
          <w:sz w:val="24"/>
          <w:szCs w:val="24"/>
        </w:rPr>
        <w:t xml:space="preserve"> 1: Mu</w:t>
      </w:r>
      <w:bookmarkStart w:id="0" w:name="_GoBack"/>
      <w:bookmarkEnd w:id="0"/>
      <w:r w:rsidRPr="00D46DF3">
        <w:rPr>
          <w:rFonts w:ascii="Times New Roman" w:hAnsi="Times New Roman" w:cs="Times New Roman"/>
          <w:b/>
          <w:sz w:val="24"/>
          <w:szCs w:val="24"/>
        </w:rPr>
        <w:t xml:space="preserve">ltilevel </w:t>
      </w:r>
      <w:proofErr w:type="spellStart"/>
      <w:r w:rsidRPr="00D46DF3">
        <w:rPr>
          <w:rFonts w:ascii="Times New Roman" w:hAnsi="Times New Roman" w:cs="Times New Roman"/>
          <w:b/>
          <w:sz w:val="24"/>
          <w:szCs w:val="24"/>
        </w:rPr>
        <w:t>bivarible</w:t>
      </w:r>
      <w:proofErr w:type="spellEnd"/>
      <w:r w:rsidRPr="00D46DF3">
        <w:rPr>
          <w:rFonts w:ascii="Times New Roman" w:hAnsi="Times New Roman" w:cs="Times New Roman"/>
          <w:b/>
          <w:sz w:val="24"/>
          <w:szCs w:val="24"/>
        </w:rPr>
        <w:t xml:space="preserve"> binary </w:t>
      </w:r>
      <w:r w:rsidRPr="00D46DF3">
        <w:rPr>
          <w:rFonts w:ascii="Times New Roman" w:hAnsi="Times New Roman" w:cs="Times New Roman"/>
          <w:b/>
          <w:sz w:val="24"/>
          <w:szCs w:val="24"/>
        </w:rPr>
        <w:t>logistic</w:t>
      </w:r>
      <w:r w:rsidRPr="00D46DF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46DF3">
        <w:rPr>
          <w:rFonts w:ascii="Times New Roman" w:hAnsi="Times New Roman" w:cs="Times New Roman"/>
          <w:b/>
          <w:sz w:val="24"/>
          <w:szCs w:val="24"/>
        </w:rPr>
        <w:t>regression</w:t>
      </w:r>
      <w:r w:rsidRPr="00D46DF3">
        <w:rPr>
          <w:rFonts w:ascii="Times New Roman" w:hAnsi="Times New Roman" w:cs="Times New Roman"/>
          <w:b/>
          <w:sz w:val="24"/>
          <w:szCs w:val="24"/>
        </w:rPr>
        <w:t xml:space="preserve"> analysis on the effects of WASH and other factors on prevalence of stunting a</w:t>
      </w:r>
      <w:r>
        <w:rPr>
          <w:rFonts w:ascii="Times New Roman" w:hAnsi="Times New Roman" w:cs="Times New Roman"/>
          <w:b/>
          <w:sz w:val="24"/>
          <w:szCs w:val="24"/>
        </w:rPr>
        <w:t>mong under-5 children, Ethiopia</w:t>
      </w:r>
      <w:r w:rsidRPr="00D46DF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437BA">
        <w:rPr>
          <w:rFonts w:ascii="Times New Roman" w:hAnsi="Times New Roman" w:cs="Times New Roman"/>
          <w:b/>
          <w:sz w:val="24"/>
          <w:szCs w:val="24"/>
        </w:rPr>
        <w:t>(n=33,744)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D46DF3">
        <w:rPr>
          <w:rFonts w:ascii="Times New Roman" w:hAnsi="Times New Roman" w:cs="Times New Roman"/>
          <w:b/>
          <w:sz w:val="24"/>
          <w:szCs w:val="24"/>
        </w:rPr>
        <w:t>2000–</w:t>
      </w:r>
      <w:r w:rsidRPr="004437BA">
        <w:rPr>
          <w:rFonts w:ascii="Times New Roman" w:hAnsi="Times New Roman" w:cs="Times New Roman"/>
          <w:b/>
          <w:sz w:val="24"/>
          <w:szCs w:val="24"/>
        </w:rPr>
        <w:t>2016.</w:t>
      </w:r>
    </w:p>
    <w:tbl>
      <w:tblPr>
        <w:tblStyle w:val="TableGrid"/>
        <w:tblW w:w="11857" w:type="dxa"/>
        <w:tblInd w:w="198" w:type="dxa"/>
        <w:tblLook w:val="04A0" w:firstRow="1" w:lastRow="0" w:firstColumn="1" w:lastColumn="0" w:noHBand="0" w:noVBand="1"/>
      </w:tblPr>
      <w:tblGrid>
        <w:gridCol w:w="4680"/>
        <w:gridCol w:w="1620"/>
        <w:gridCol w:w="1440"/>
        <w:gridCol w:w="2160"/>
        <w:gridCol w:w="1957"/>
      </w:tblGrid>
      <w:tr w:rsidR="00A80131" w:rsidRPr="00DF595A" w:rsidTr="00A80131">
        <w:trPr>
          <w:trHeight w:val="210"/>
        </w:trPr>
        <w:tc>
          <w:tcPr>
            <w:tcW w:w="4680" w:type="dxa"/>
            <w:vMerge w:val="restart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3060" w:type="dxa"/>
            <w:gridSpan w:val="2"/>
          </w:tcPr>
          <w:p w:rsidR="00A80131" w:rsidRPr="00DF595A" w:rsidRDefault="00A80131" w:rsidP="004267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b/>
                <w:sz w:val="24"/>
                <w:szCs w:val="24"/>
              </w:rPr>
              <w:t>Stunting</w:t>
            </w:r>
          </w:p>
        </w:tc>
        <w:tc>
          <w:tcPr>
            <w:tcW w:w="2160" w:type="dxa"/>
            <w:vMerge w:val="restart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rude OR, 95%CI</w:t>
            </w:r>
          </w:p>
        </w:tc>
        <w:tc>
          <w:tcPr>
            <w:tcW w:w="1957" w:type="dxa"/>
            <w:vMerge w:val="restart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-value </w:t>
            </w:r>
          </w:p>
        </w:tc>
      </w:tr>
      <w:tr w:rsidR="00A80131" w:rsidRPr="00DF595A" w:rsidTr="00A80131">
        <w:trPr>
          <w:trHeight w:val="233"/>
        </w:trPr>
        <w:tc>
          <w:tcPr>
            <w:tcW w:w="4680" w:type="dxa"/>
            <w:vMerge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:rsidR="00A80131" w:rsidRPr="00DF595A" w:rsidRDefault="00A80131" w:rsidP="004267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2160" w:type="dxa"/>
            <w:vMerge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57" w:type="dxa"/>
            <w:vMerge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80131" w:rsidRPr="00DF595A" w:rsidTr="00A80131">
        <w:trPr>
          <w:trHeight w:val="233"/>
        </w:trPr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WASH factors 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A80131" w:rsidRPr="00DF595A" w:rsidRDefault="00A80131" w:rsidP="004267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b/>
                <w:sz w:val="24"/>
                <w:szCs w:val="24"/>
              </w:rPr>
              <w:t>Latrine facility (n= 33,154)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 xml:space="preserve">Improved  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 xml:space="preserve">1,453 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2,341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 xml:space="preserve">Unimproved 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4,358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 xml:space="preserve">6,217 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.61 (1.49,1.74)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 xml:space="preserve">Open defecation 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9,864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8,918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2.13 (1.98,2.29)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b/>
                <w:sz w:val="24"/>
                <w:szCs w:val="24"/>
              </w:rPr>
              <w:t>Source of drinking water (n=33,147)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 xml:space="preserve">Improved  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5,575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7,215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 xml:space="preserve">Unimproved 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0,098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0,258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.39 (1.32,1.46)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b/>
                <w:sz w:val="24"/>
                <w:szCs w:val="24"/>
              </w:rPr>
              <w:t>Child stool disposal  (n=33,637)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 xml:space="preserve">Safe 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2,908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4,183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 xml:space="preserve">Unsafe 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2,999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3,546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.55 (1.46,1.64)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ousehold flooring 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 xml:space="preserve">Improved 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759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,957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 xml:space="preserve">Unimproved 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5,821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2.82 (2.60,3.05)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ime to get a water source 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On-premise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465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,304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≤ 30 min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9,540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0,005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2.80 (2.53,3.09)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80131" w:rsidRPr="00DF595A" w:rsidTr="00A80131">
        <w:trPr>
          <w:trHeight w:val="70"/>
        </w:trPr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31-60 min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3,346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3,548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2.82 (2.53, 3.14)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&gt;60 min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2,521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2,806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2.76 (2.47, 3.08)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ousehold drinking water service 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Basic drinking water service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3,688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4,860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Limited drinking water service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,8102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2,233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.25 (1.15,1.36)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Poor drinking water service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0,466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0,692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.42 (1.34,1.49)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mbined sanitation facility 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Improved W + Improved S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801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,540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 xml:space="preserve">Either one improved 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5,424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6,476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2.19 (2.01,2.39)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Unimproved W + Unimproved S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9,447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9,457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2.57 (2.36,2.79)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hild Factors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lastRenderedPageBreak/>
              <w:t xml:space="preserve">Childhood infections 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b/>
                <w:sz w:val="24"/>
                <w:szCs w:val="24"/>
              </w:rPr>
              <w:t>Diarrhea (n=33,697)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2,978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2,780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.25 (1.17,1.33)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2,978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4,973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ever 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3,409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3,444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.19 (1.13,1.26)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2,526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4,315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b/>
                <w:sz w:val="24"/>
                <w:szCs w:val="24"/>
              </w:rPr>
              <w:t>ARI (n=33,744)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575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779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0.92 (0.82,1.04)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5,382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7,006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b/>
                <w:sz w:val="24"/>
                <w:szCs w:val="24"/>
              </w:rPr>
              <w:t>Sex (n=33,744)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8,456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8,715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rPr>
          <w:trHeight w:val="107"/>
        </w:trPr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7,501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9,070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0.89 (0.84,0.93)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b/>
                <w:sz w:val="24"/>
                <w:szCs w:val="24"/>
              </w:rPr>
              <w:t>Age (months)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&lt; 12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,455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5,546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2-23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3,224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3,339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4.19 (3.85,4.55)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≥24 to 59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1,278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8,901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5.43 (5.05,5.83)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irth order 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Firstborn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2,682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3,324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2-4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6,772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7,775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.13 (1.07,1.21)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 xml:space="preserve">5 or higher 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6,504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6,687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.34 (1.25,1.43)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irth interval 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 xml:space="preserve">&lt; 33 months 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0,789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2,487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 xml:space="preserve">≥33 months 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5,168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5,299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.15 (1.10,1.22)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ize of child at birth 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 xml:space="preserve">Larger 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4,533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5,898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 xml:space="preserve">Average 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6,064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7,171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.11 (1.05,1.17)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 xml:space="preserve">Small 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5,324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4,654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.46 (1.37,1.55)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Currently breastfeeding 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1,672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3,359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4,286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4,426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.17 (1.11,1.23)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Early initiation of breastfeeding (n=25, 991)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6,359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7,784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5,871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5,977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.14 (1.08,1.20)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b/>
                <w:sz w:val="24"/>
                <w:szCs w:val="24"/>
              </w:rPr>
              <w:t>Received measles (n=29,269)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5,491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0,090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8,411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5,276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0.81 (0.77,0.85)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b/>
                <w:sz w:val="24"/>
                <w:szCs w:val="24"/>
              </w:rPr>
              <w:t>Basic vaccine (n=28,859)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2,776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2,831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0,910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2,339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0.94 (0.88,0.99)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arental  factors 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b/>
                <w:sz w:val="24"/>
                <w:szCs w:val="24"/>
              </w:rPr>
              <w:t>Mother’s age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&lt;18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8-24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3,518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4,299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.37 (1.04,1.79)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25-34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8,113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9,009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.55 (1.18,2.03)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≥35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4,206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4,318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.72 (1.31,2.26)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b/>
                <w:sz w:val="24"/>
                <w:szCs w:val="24"/>
              </w:rPr>
              <w:t>Mother’s education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 xml:space="preserve">No education 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2,392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2,204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5.56 (4.36,7.09)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 xml:space="preserve">Primary 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3,110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4,287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3.79 (2.96, 4.85)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 xml:space="preserve">Secondary 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381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971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.85 (1.42, 2.41)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 xml:space="preserve">Higher 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b/>
                <w:sz w:val="24"/>
                <w:szCs w:val="24"/>
              </w:rPr>
              <w:t>Mother’s occupation (n=33,639)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 xml:space="preserve">Not working 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7,327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9,073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 xml:space="preserve">Non agriculture 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3,147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3,926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0.95 (0.89,1.01)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 xml:space="preserve">Agriculture 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5,427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4,736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.54 (1.46,1.63)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b/>
                <w:sz w:val="24"/>
                <w:szCs w:val="24"/>
              </w:rPr>
              <w:t>ANC Visit (n=23,125)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6,598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6,616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2,221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3,102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0.71 (0.66,0.76)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4+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,581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3,005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0.48 (0.44,0.52)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b/>
                <w:sz w:val="24"/>
                <w:szCs w:val="24"/>
              </w:rPr>
              <w:t>Maternal BMI (</w:t>
            </w:r>
            <w:r w:rsidRPr="00DF595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kg/m</w:t>
            </w:r>
            <w:r w:rsidRPr="00DF595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2</w:t>
            </w:r>
            <w:r w:rsidRPr="00DF595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 (n=33,547)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 xml:space="preserve">&lt;18.5 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3,561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3,492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 xml:space="preserve">18.5 to 24.9 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1,868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3,213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0.89 (0.84,0.94)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25 + 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439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972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0.37 (0.32,0.41)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b/>
                <w:sz w:val="24"/>
                <w:szCs w:val="24"/>
              </w:rPr>
              <w:t>Husband’s education (n=32,879)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 xml:space="preserve">No education 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9,269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8,564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3.65 (3.17,4.19)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 xml:space="preserve">Primary 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5,138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6,480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2.75 (2.38,3.17)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 xml:space="preserve">Secondary 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946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,594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.69 (1.44,1.97)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 xml:space="preserve">Higher 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673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istening to radio 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1,009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1,148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4,939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6,638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0.75 (0.72,0.79)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atching television 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3,694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4,125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2,251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3,649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0.52 (0.49,0.55)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ousehold factors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b/>
                <w:sz w:val="24"/>
                <w:szCs w:val="24"/>
              </w:rPr>
              <w:t>Wealth index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 xml:space="preserve">Poor 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5,151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5,696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.71 (1.59,1.81)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2,187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2,811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.52 (1.39,1.65)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 xml:space="preserve">Rich 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2,983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5,103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b/>
                <w:sz w:val="24"/>
                <w:szCs w:val="24"/>
              </w:rPr>
              <w:t>Household Size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-4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3,648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4,449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0.86 (0.82,0.91)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≥ 5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2,309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3,337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Community Level Factors 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b/>
                <w:sz w:val="24"/>
                <w:szCs w:val="24"/>
              </w:rPr>
              <w:t>Residence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,262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2,377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 xml:space="preserve">Rural 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4,695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5,409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2.29 (2.14,2.46)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b/>
                <w:sz w:val="24"/>
                <w:szCs w:val="24"/>
              </w:rPr>
              <w:t>Region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 xml:space="preserve">Agrarian 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9,357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9,007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.91 (1.77,2.05)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 xml:space="preserve">Pastoralist 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6,396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8,194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.78 (1.63,1.93)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584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cological Zone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&lt;1500 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,376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2,225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0.65 (0.58,0.73)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00-2500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7,244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9,588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0.73 (0.66,0.82)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80131" w:rsidRPr="00DF595A" w:rsidTr="00A80131">
        <w:tc>
          <w:tcPr>
            <w:tcW w:w="468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2500</w:t>
            </w:r>
          </w:p>
        </w:tc>
        <w:tc>
          <w:tcPr>
            <w:tcW w:w="162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,700</w:t>
            </w:r>
          </w:p>
        </w:tc>
        <w:tc>
          <w:tcPr>
            <w:tcW w:w="144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,797</w:t>
            </w:r>
          </w:p>
        </w:tc>
        <w:tc>
          <w:tcPr>
            <w:tcW w:w="2160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9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57" w:type="dxa"/>
          </w:tcPr>
          <w:p w:rsidR="00A80131" w:rsidRPr="00DF595A" w:rsidRDefault="00A80131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80131" w:rsidRDefault="00A80131" w:rsidP="00A80131"/>
    <w:sectPr w:rsidR="00A80131" w:rsidSect="00A8013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131"/>
    <w:rsid w:val="0006183E"/>
    <w:rsid w:val="00904BEC"/>
    <w:rsid w:val="00A80131"/>
    <w:rsid w:val="00DF5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71CE7F-E998-4BD7-A320-3D66774B1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01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01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675</Words>
  <Characters>3851</Characters>
  <Application>Microsoft Office Word</Application>
  <DocSecurity>0</DocSecurity>
  <Lines>32</Lines>
  <Paragraphs>9</Paragraphs>
  <ScaleCrop>false</ScaleCrop>
  <Company/>
  <LinksUpToDate>false</LinksUpToDate>
  <CharactersWithSpaces>4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iyam</dc:creator>
  <cp:keywords/>
  <dc:description/>
  <cp:lastModifiedBy>Biniyam</cp:lastModifiedBy>
  <cp:revision>2</cp:revision>
  <dcterms:created xsi:type="dcterms:W3CDTF">2022-04-25T09:15:00Z</dcterms:created>
  <dcterms:modified xsi:type="dcterms:W3CDTF">2022-04-25T09:18:00Z</dcterms:modified>
</cp:coreProperties>
</file>